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4706" w:rsidRPr="0081471F" w:rsidRDefault="00034706" w:rsidP="00034706">
      <w:pPr>
        <w:spacing w:line="240" w:lineRule="auto"/>
        <w:rPr>
          <w:b/>
          <w:sz w:val="20"/>
          <w:szCs w:val="18"/>
          <w:lang w:val="en-US"/>
        </w:rPr>
      </w:pPr>
      <w:r w:rsidRPr="0081471F">
        <w:rPr>
          <w:b/>
          <w:iCs/>
          <w:sz w:val="20"/>
          <w:szCs w:val="18"/>
          <w:lang w:val="en-US"/>
        </w:rPr>
        <w:t>S2 Table</w:t>
      </w:r>
      <w:r>
        <w:rPr>
          <w:b/>
          <w:iCs/>
          <w:sz w:val="20"/>
          <w:szCs w:val="18"/>
          <w:lang w:val="en-US"/>
        </w:rPr>
        <w:t>.</w:t>
      </w:r>
      <w:r w:rsidRPr="0081471F">
        <w:rPr>
          <w:b/>
          <w:sz w:val="20"/>
          <w:szCs w:val="18"/>
          <w:lang w:val="en-US"/>
        </w:rPr>
        <w:t xml:space="preserve"> Univariate (OR) and multivariate logistic regression (AOR) models to assess variables associated with optimal interaction in the domains confidentiality and autonomy</w:t>
      </w:r>
      <w:r>
        <w:rPr>
          <w:b/>
          <w:sz w:val="20"/>
          <w:szCs w:val="18"/>
          <w:lang w:val="en-US"/>
        </w:rPr>
        <w:t>.</w:t>
      </w:r>
    </w:p>
    <w:tbl>
      <w:tblPr>
        <w:tblStyle w:val="Tabelraster"/>
        <w:tblW w:w="14170" w:type="dxa"/>
        <w:tblLook w:val="04A0" w:firstRow="1" w:lastRow="0" w:firstColumn="1" w:lastColumn="0" w:noHBand="0" w:noVBand="1"/>
      </w:tblPr>
      <w:tblGrid>
        <w:gridCol w:w="1696"/>
        <w:gridCol w:w="2977"/>
        <w:gridCol w:w="1276"/>
        <w:gridCol w:w="1559"/>
        <w:gridCol w:w="1701"/>
        <w:gridCol w:w="1701"/>
        <w:gridCol w:w="1559"/>
        <w:gridCol w:w="1701"/>
      </w:tblGrid>
      <w:tr w:rsidR="00034706" w:rsidRPr="00034706" w:rsidTr="00B17440">
        <w:tc>
          <w:tcPr>
            <w:tcW w:w="46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4706" w:rsidRDefault="00034706" w:rsidP="00B17440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onfidentiality 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utonomy</w:t>
            </w:r>
          </w:p>
        </w:tc>
      </w:tr>
      <w:tr w:rsidR="00034706" w:rsidTr="00B17440">
        <w:tc>
          <w:tcPr>
            <w:tcW w:w="467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034706" w:rsidRDefault="00034706" w:rsidP="00B1744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ptimal interaction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ptimal interaction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OR [95% CI]</w:t>
            </w:r>
          </w:p>
        </w:tc>
      </w:tr>
      <w:tr w:rsidR="00034706" w:rsidTr="00B17440">
        <w:tc>
          <w:tcPr>
            <w:tcW w:w="4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respon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3C0F33" w:rsidRDefault="00034706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  <w:r w:rsidRPr="003C0F33">
              <w:rPr>
                <w:bCs/>
                <w:sz w:val="20"/>
                <w:szCs w:val="20"/>
                <w:lang w:val="en-US"/>
              </w:rPr>
              <w:t>491 (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034706" w:rsidRPr="003C0F33" w:rsidRDefault="00034706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034706" w:rsidRPr="003C0F33" w:rsidRDefault="00034706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3C0F33" w:rsidRDefault="00034706" w:rsidP="00B17440">
            <w:pPr>
              <w:pStyle w:val="Geenafstand"/>
              <w:rPr>
                <w:bCs/>
                <w:sz w:val="20"/>
                <w:szCs w:val="20"/>
                <w:lang w:val="en-US"/>
              </w:rPr>
            </w:pPr>
            <w:r w:rsidRPr="003C0F33">
              <w:rPr>
                <w:bCs/>
                <w:sz w:val="20"/>
                <w:szCs w:val="20"/>
                <w:lang w:val="en-US"/>
              </w:rPr>
              <w:t>278 (3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034706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BC5825" w:rsidRDefault="00034706" w:rsidP="00B17440">
            <w:pPr>
              <w:rPr>
                <w:sz w:val="21"/>
                <w:szCs w:val="20"/>
              </w:rPr>
            </w:pPr>
            <w:r w:rsidRPr="00BC5825">
              <w:rPr>
                <w:sz w:val="20"/>
                <w:szCs w:val="18"/>
              </w:rPr>
              <w:t>Age</w:t>
            </w:r>
            <w:r>
              <w:rPr>
                <w:sz w:val="20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50324">
              <w:rPr>
                <w:i/>
                <w:iCs/>
                <w:sz w:val="20"/>
                <w:szCs w:val="20"/>
                <w:lang w:val="en-US"/>
              </w:rPr>
              <w:t>Ref</w:t>
            </w:r>
            <w:r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50324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23711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23711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 (68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[0.49-2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[0.21-3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37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 [0.80-4.7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 [0.68-8.69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 (6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[0.38-1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[0.27-2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 (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 [0.77-4.4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0 [0.67-4.83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6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 [0.33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[0.36-2.3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37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 [0.79-4.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 [0.64-4.25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[0.27-2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[0.48-3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5 [0.73-7.5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6 [0.69-4.52]</w:t>
            </w:r>
          </w:p>
        </w:tc>
      </w:tr>
      <w:tr w:rsidR="00034706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0 (6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609E3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609E3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 (3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4556C8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4556C8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Dutc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6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[0.55-1.4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[0.67-2.0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35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[0.57-1.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[0.51-1.47]</w:t>
            </w:r>
          </w:p>
        </w:tc>
      </w:tr>
      <w:tr w:rsidR="00034706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 level</w:t>
            </w: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78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A7903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A7903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9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42689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E42689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 (7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[0.33-1.9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[0.31-1.9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(3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[0.38-1.7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[0.34-1.63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 (6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[0.19-1.0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 [0.22-1.2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 (38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[0.47-2.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[0.42-1.90]</w:t>
            </w:r>
          </w:p>
        </w:tc>
      </w:tr>
      <w:tr w:rsidR="00034706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ty</w:t>
            </w: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iparo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 (6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BD10F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BD10F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 (35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887C73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887C73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 (72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952A29" w:rsidRDefault="00034706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952A29">
              <w:rPr>
                <w:b/>
                <w:bCs/>
                <w:sz w:val="20"/>
                <w:szCs w:val="20"/>
                <w:lang w:val="en-US"/>
              </w:rPr>
              <w:t>1.60 [1.16-2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 [0.86-1.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 (4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124A07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124A07">
              <w:rPr>
                <w:b/>
                <w:sz w:val="20"/>
                <w:szCs w:val="20"/>
                <w:lang w:val="en-US"/>
              </w:rPr>
              <w:t>1.67 [1.23-2.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[0.65-1.39]</w:t>
            </w:r>
          </w:p>
        </w:tc>
      </w:tr>
      <w:tr w:rsidR="00034706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nset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FFFFF" w:fill="auto"/>
          </w:tcPr>
          <w:p w:rsidR="00034706" w:rsidRDefault="00034706" w:rsidP="00B17440">
            <w:pPr>
              <w:pStyle w:val="Geenafstan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ontaneou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4 (6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F2CDE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7F2CDE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 (39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BC76E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BC76ED">
              <w:rPr>
                <w:i/>
                <w:iCs/>
                <w:sz w:val="20"/>
                <w:szCs w:val="20"/>
                <w:lang w:val="en-US"/>
              </w:rPr>
              <w:t>ef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FFFFF" w:fill="auto"/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u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6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[0.64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[0.74-1.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2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504093" w:rsidRDefault="00034706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504093">
              <w:rPr>
                <w:b/>
                <w:bCs/>
                <w:sz w:val="20"/>
                <w:szCs w:val="20"/>
                <w:lang w:val="en-US"/>
              </w:rPr>
              <w:t>0.57 [0.38-0.8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[0.48-1.25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FFFFFF" w:fill="auto"/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sarean s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[0.56-2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[0.16-17.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[0.21-1.1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[0.09-10.23]</w:t>
            </w:r>
          </w:p>
        </w:tc>
      </w:tr>
      <w:tr w:rsidR="00034706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 of birth</w:t>
            </w: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ontaneous vaginal birt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 (66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87E56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C87E56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 (4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40520F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40520F">
              <w:rPr>
                <w:i/>
                <w:iCs/>
                <w:sz w:val="20"/>
                <w:szCs w:val="20"/>
                <w:lang w:val="en-US"/>
              </w:rPr>
              <w:t>ef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ginal birth with episiotom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FB3788" w:rsidRDefault="00034706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 w:rsidRPr="00FB3788">
              <w:rPr>
                <w:iCs/>
                <w:sz w:val="20"/>
                <w:szCs w:val="20"/>
                <w:lang w:val="en-US"/>
              </w:rPr>
              <w:t>50 (5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FB3788" w:rsidRDefault="00034706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66 [0.42-1.0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FB3788" w:rsidRDefault="00034706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85 [0.50-1.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FB3788" w:rsidRDefault="00034706" w:rsidP="00B1744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  <w:r w:rsidRPr="00FB3788">
              <w:rPr>
                <w:iCs/>
                <w:sz w:val="20"/>
                <w:szCs w:val="20"/>
                <w:lang w:val="en-US"/>
              </w:rPr>
              <w:t>22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0A325A" w:rsidRDefault="00034706" w:rsidP="00B17440">
            <w:pPr>
              <w:pStyle w:val="Geenafstand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0A325A">
              <w:rPr>
                <w:b/>
                <w:bCs/>
                <w:iCs/>
                <w:sz w:val="20"/>
                <w:szCs w:val="20"/>
                <w:lang w:val="en-US"/>
              </w:rPr>
              <w:t>0.48 [0.29-0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CD4838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D4838">
              <w:rPr>
                <w:b/>
                <w:sz w:val="20"/>
                <w:szCs w:val="20"/>
                <w:lang w:val="en-US"/>
              </w:rPr>
              <w:t>0.56 [0.33-0.99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isted vaginal bi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5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0A325A" w:rsidRDefault="00034706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A325A">
              <w:rPr>
                <w:b/>
                <w:bCs/>
                <w:sz w:val="20"/>
                <w:szCs w:val="20"/>
                <w:lang w:val="en-US"/>
              </w:rPr>
              <w:t>0.57 [0.34-0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[0.41-1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3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[0.39-1.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[0.40-1.35]</w:t>
            </w:r>
          </w:p>
        </w:tc>
      </w:tr>
      <w:tr w:rsidR="00034706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ned cesarean s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7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 [0.50-3.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[0.80-12.9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[0.19-1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[0.05-7.59]</w:t>
            </w:r>
          </w:p>
        </w:tc>
      </w:tr>
      <w:tr w:rsidR="00034706" w:rsidTr="00B17440">
        <w:trPr>
          <w:trHeight w:val="238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lanned cesarean s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6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[0.54-1.5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 [0.68-2.3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2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0A325A" w:rsidRDefault="00034706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A325A">
              <w:rPr>
                <w:b/>
                <w:bCs/>
                <w:sz w:val="20"/>
                <w:szCs w:val="20"/>
                <w:lang w:val="en-US"/>
              </w:rPr>
              <w:t>0.44 [0.25-0.7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 [0.28-1.04]</w:t>
            </w:r>
          </w:p>
        </w:tc>
      </w:tr>
      <w:tr w:rsidR="00034706" w:rsidRPr="00F15BCD" w:rsidTr="00B17440"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ce of birth</w:t>
            </w:r>
          </w:p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034706" w:rsidRDefault="00034706" w:rsidP="00B17440">
            <w:pPr>
              <w:pStyle w:val="Geenafstand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home with community midw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 (79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1B6002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1B6002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4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001C3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001C3D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</w:tc>
      </w:tr>
      <w:tr w:rsidR="00034706" w:rsidRPr="00F15BCD" w:rsidTr="00B17440"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8F7BE0" w:rsidRDefault="00034706" w:rsidP="00B17440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 the birth center or hospital with community midw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0958F3" w:rsidRDefault="00034706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958F3">
              <w:rPr>
                <w:b/>
                <w:bCs/>
                <w:sz w:val="20"/>
                <w:szCs w:val="20"/>
                <w:lang w:val="en-US"/>
              </w:rPr>
              <w:t>0.44 [0.26-0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9D4BB3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9D4BB3">
              <w:rPr>
                <w:b/>
                <w:sz w:val="20"/>
                <w:szCs w:val="20"/>
                <w:lang w:val="en-US"/>
              </w:rPr>
              <w:t>0.47 [0.27-0.8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4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[0.53-1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[0.49-1.33]</w:t>
            </w:r>
          </w:p>
        </w:tc>
      </w:tr>
      <w:tr w:rsidR="00034706" w:rsidTr="00B17440">
        <w:trPr>
          <w:trHeight w:val="189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404E79" w:rsidRDefault="00034706" w:rsidP="00B17440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the hospi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 (5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0958F3" w:rsidRDefault="00034706" w:rsidP="00B17440">
            <w:pPr>
              <w:pStyle w:val="Geenafstand"/>
              <w:rPr>
                <w:b/>
                <w:bCs/>
                <w:sz w:val="20"/>
                <w:szCs w:val="20"/>
                <w:lang w:val="en-US"/>
              </w:rPr>
            </w:pPr>
            <w:r w:rsidRPr="000958F3">
              <w:rPr>
                <w:b/>
                <w:bCs/>
                <w:sz w:val="20"/>
                <w:szCs w:val="20"/>
                <w:lang w:val="en-US"/>
              </w:rPr>
              <w:t>0.36 [0.24-0.5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9D4BB3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9D4BB3">
              <w:rPr>
                <w:b/>
                <w:sz w:val="20"/>
                <w:szCs w:val="20"/>
                <w:lang w:val="en-US"/>
              </w:rPr>
              <w:t>0.41 [0.24-0.7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 (3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Default="00034706" w:rsidP="00B17440">
            <w:pPr>
              <w:pStyle w:val="Geenafstand"/>
              <w:rPr>
                <w:sz w:val="20"/>
                <w:szCs w:val="20"/>
                <w:lang w:val="en-US"/>
              </w:rPr>
            </w:pPr>
            <w:r w:rsidRPr="000958F3">
              <w:rPr>
                <w:b/>
                <w:bCs/>
                <w:sz w:val="20"/>
                <w:szCs w:val="20"/>
                <w:lang w:val="en-US"/>
              </w:rPr>
              <w:t>0.50 [0.35-0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4706" w:rsidRPr="00CD4838" w:rsidRDefault="00034706" w:rsidP="00B1744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D4838">
              <w:rPr>
                <w:b/>
                <w:sz w:val="20"/>
                <w:szCs w:val="20"/>
                <w:lang w:val="en-US"/>
              </w:rPr>
              <w:t>0.61 [0.38-0.98]</w:t>
            </w:r>
          </w:p>
        </w:tc>
      </w:tr>
    </w:tbl>
    <w:p w:rsidR="008734E1" w:rsidRDefault="00034706">
      <w:r>
        <w:t xml:space="preserve">*Reference </w:t>
      </w:r>
      <w:proofErr w:type="spellStart"/>
      <w:r>
        <w:t>category</w:t>
      </w:r>
      <w:proofErr w:type="spellEnd"/>
    </w:p>
    <w:sectPr w:rsidR="008734E1" w:rsidSect="000347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706"/>
    <w:rsid w:val="00034706"/>
    <w:rsid w:val="003B561C"/>
    <w:rsid w:val="007C50BC"/>
    <w:rsid w:val="008606F2"/>
    <w:rsid w:val="0093324D"/>
    <w:rsid w:val="00B07B94"/>
    <w:rsid w:val="00BA43A1"/>
    <w:rsid w:val="00F6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B4BE9"/>
  <w15:chartTrackingRefBased/>
  <w15:docId w15:val="{17A07069-65DA-4E18-83B4-11EEF1A4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4706"/>
    <w:rPr>
      <w:rFonts w:ascii="Calibri" w:eastAsia="Calibri" w:hAnsi="Calibri" w:cs="Basic Roman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034706"/>
    <w:pPr>
      <w:spacing w:after="0" w:line="240" w:lineRule="auto"/>
    </w:pPr>
    <w:rPr>
      <w:rFonts w:ascii="Calibri" w:eastAsia="Calibri" w:hAnsi="Calibri" w:cs="Basic Roman"/>
      <w:lang w:eastAsia="zh-CN"/>
    </w:rPr>
  </w:style>
  <w:style w:type="table" w:styleId="Tabelraster">
    <w:name w:val="Table Grid"/>
    <w:basedOn w:val="Standaardtabel"/>
    <w:uiPriority w:val="59"/>
    <w:rsid w:val="00034706"/>
    <w:pPr>
      <w:spacing w:after="0" w:line="240" w:lineRule="auto"/>
    </w:pPr>
    <w:rPr>
      <w:rFonts w:ascii="Calibri" w:eastAsia="Calibri" w:hAnsi="Calibri" w:cs="Basic Roman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151</Characters>
  <Application>Microsoft Office Word</Application>
  <DocSecurity>0</DocSecurity>
  <Lines>17</Lines>
  <Paragraphs>5</Paragraphs>
  <ScaleCrop>false</ScaleCrop>
  <Company>VUmc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, M.S.G. van der (Marit)</dc:creator>
  <cp:keywords/>
  <dc:description/>
  <cp:lastModifiedBy>Marit van der pijl</cp:lastModifiedBy>
  <cp:revision>3</cp:revision>
  <dcterms:created xsi:type="dcterms:W3CDTF">2020-09-03T10:07:00Z</dcterms:created>
  <dcterms:modified xsi:type="dcterms:W3CDTF">2020-09-03T10:08:00Z</dcterms:modified>
</cp:coreProperties>
</file>